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FEF90" w14:textId="77777777" w:rsidR="0044070F" w:rsidRPr="00B36FC5" w:rsidRDefault="0044070F" w:rsidP="0044070F">
      <w:pPr>
        <w:rPr>
          <w:rFonts w:ascii="Arial" w:hAnsi="Arial" w:cs="Arial"/>
          <w:b/>
          <w:sz w:val="20"/>
          <w:szCs w:val="20"/>
        </w:rPr>
      </w:pPr>
    </w:p>
    <w:tbl>
      <w:tblPr>
        <w:tblStyle w:val="Tabelraster"/>
        <w:tblpPr w:leftFromText="141" w:rightFromText="141" w:vertAnchor="text" w:horzAnchor="page" w:tblpX="994" w:tblpY="16"/>
        <w:tblW w:w="9889" w:type="dxa"/>
        <w:tblLook w:val="04A0" w:firstRow="1" w:lastRow="0" w:firstColumn="1" w:lastColumn="0" w:noHBand="0" w:noVBand="1"/>
      </w:tblPr>
      <w:tblGrid>
        <w:gridCol w:w="1520"/>
        <w:gridCol w:w="1211"/>
        <w:gridCol w:w="1913"/>
        <w:gridCol w:w="1748"/>
        <w:gridCol w:w="1748"/>
        <w:gridCol w:w="1749"/>
      </w:tblGrid>
      <w:tr w:rsidR="0044070F" w:rsidRPr="00B36FC5" w14:paraId="359629C2" w14:textId="77777777" w:rsidTr="00082FDF">
        <w:tc>
          <w:tcPr>
            <w:tcW w:w="9889" w:type="dxa"/>
            <w:gridSpan w:val="6"/>
          </w:tcPr>
          <w:p w14:paraId="4A262CEC" w14:textId="64FFC2C6" w:rsidR="0044070F" w:rsidRPr="00B36FC5" w:rsidRDefault="001E6B23" w:rsidP="007806D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SM 4</w:t>
            </w:r>
            <w:r w:rsidR="0044070F" w:rsidRPr="00B36FC5">
              <w:rPr>
                <w:rFonts w:ascii="Arial" w:hAnsi="Arial" w:cs="Arial"/>
                <w:b/>
                <w:sz w:val="20"/>
                <w:szCs w:val="20"/>
              </w:rPr>
              <w:t xml:space="preserve"> kinetic parameter values by tissue zone and prognostic group</w:t>
            </w:r>
          </w:p>
        </w:tc>
      </w:tr>
      <w:tr w:rsidR="0044070F" w:rsidRPr="00B36FC5" w14:paraId="04AA286A" w14:textId="77777777" w:rsidTr="00082FDF">
        <w:trPr>
          <w:trHeight w:val="400"/>
        </w:trPr>
        <w:tc>
          <w:tcPr>
            <w:tcW w:w="1520" w:type="dxa"/>
            <w:vMerge w:val="restart"/>
          </w:tcPr>
          <w:p w14:paraId="5CCCD104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Prognostic group</w:t>
            </w:r>
          </w:p>
        </w:tc>
        <w:tc>
          <w:tcPr>
            <w:tcW w:w="1211" w:type="dxa"/>
            <w:vMerge w:val="restart"/>
          </w:tcPr>
          <w:p w14:paraId="387B629E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Kinetic parameter</w:t>
            </w:r>
          </w:p>
        </w:tc>
        <w:tc>
          <w:tcPr>
            <w:tcW w:w="1913" w:type="dxa"/>
          </w:tcPr>
          <w:p w14:paraId="70830AE8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Necrosis</w:t>
            </w:r>
          </w:p>
        </w:tc>
        <w:tc>
          <w:tcPr>
            <w:tcW w:w="1748" w:type="dxa"/>
          </w:tcPr>
          <w:p w14:paraId="6E46595E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Zone 1</w:t>
            </w:r>
          </w:p>
        </w:tc>
        <w:tc>
          <w:tcPr>
            <w:tcW w:w="1748" w:type="dxa"/>
          </w:tcPr>
          <w:p w14:paraId="1BDF6B5A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Zone 2</w:t>
            </w:r>
          </w:p>
        </w:tc>
        <w:tc>
          <w:tcPr>
            <w:tcW w:w="1749" w:type="dxa"/>
          </w:tcPr>
          <w:p w14:paraId="65262D71" w14:textId="77777777" w:rsidR="0044070F" w:rsidRPr="00B36FC5" w:rsidRDefault="0044070F" w:rsidP="008A21F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Zone 3</w:t>
            </w:r>
          </w:p>
        </w:tc>
      </w:tr>
      <w:tr w:rsidR="0044070F" w:rsidRPr="00B36FC5" w14:paraId="3205E6F1" w14:textId="77777777" w:rsidTr="00082FDF">
        <w:trPr>
          <w:trHeight w:val="390"/>
        </w:trPr>
        <w:tc>
          <w:tcPr>
            <w:tcW w:w="1520" w:type="dxa"/>
            <w:vMerge/>
          </w:tcPr>
          <w:p w14:paraId="0EDD0E40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1" w:type="dxa"/>
            <w:vMerge/>
          </w:tcPr>
          <w:p w14:paraId="51787960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58" w:type="dxa"/>
            <w:gridSpan w:val="4"/>
          </w:tcPr>
          <w:p w14:paraId="15D546B2" w14:textId="77777777" w:rsidR="0044070F" w:rsidRPr="00B36FC5" w:rsidRDefault="0044070F" w:rsidP="008A21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(mean ± standard deviation, 95% confidence interval)</w:t>
            </w:r>
          </w:p>
        </w:tc>
      </w:tr>
      <w:tr w:rsidR="0044070F" w:rsidRPr="00B36FC5" w14:paraId="35878603" w14:textId="77777777" w:rsidTr="00082FDF">
        <w:tc>
          <w:tcPr>
            <w:tcW w:w="1520" w:type="dxa"/>
          </w:tcPr>
          <w:p w14:paraId="277981F2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Group 1</w:t>
            </w:r>
          </w:p>
          <w:p w14:paraId="7B7AE4F2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1" w:type="dxa"/>
          </w:tcPr>
          <w:p w14:paraId="34AE156C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rans</w:t>
            </w:r>
            <w:proofErr w:type="spellEnd"/>
            <w:r w:rsidRPr="00B36F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</w:p>
          <w:p w14:paraId="15788D4E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CD19E3C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  <w:p w14:paraId="20B046C8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598181C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  <w:proofErr w:type="spellEnd"/>
          </w:p>
          <w:p w14:paraId="56E1BF84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2F99A14" w14:textId="55DC9C72" w:rsidR="0044070F" w:rsidRDefault="0044070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proofErr w:type="spellEnd"/>
          </w:p>
          <w:p w14:paraId="484AEF4F" w14:textId="17C6B0C4" w:rsidR="00082FDF" w:rsidRDefault="00082FDF" w:rsidP="0058734B">
            <w:pPr>
              <w:spacing w:line="480" w:lineRule="auto"/>
              <w:jc w:val="both"/>
              <w:rPr>
                <w:b/>
                <w:vertAlign w:val="subscript"/>
              </w:rPr>
            </w:pPr>
          </w:p>
          <w:p w14:paraId="422F574B" w14:textId="7C163442" w:rsidR="0072252D" w:rsidRDefault="00082FDF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82FDF">
              <w:rPr>
                <w:rFonts w:ascii="Arial" w:hAnsi="Arial" w:cs="Arial"/>
                <w:b/>
                <w:sz w:val="20"/>
                <w:szCs w:val="20"/>
              </w:rPr>
              <w:t>AUC</w:t>
            </w:r>
          </w:p>
          <w:p w14:paraId="7ADFB452" w14:textId="77777777" w:rsidR="0058734B" w:rsidRPr="0058734B" w:rsidRDefault="0058734B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D7D0086" w14:textId="528E847F" w:rsidR="0072252D" w:rsidRPr="0072252D" w:rsidRDefault="0072252D" w:rsidP="0058734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2252D">
              <w:rPr>
                <w:rFonts w:ascii="Arial" w:hAnsi="Arial" w:cs="Arial"/>
                <w:b/>
                <w:sz w:val="20"/>
                <w:szCs w:val="20"/>
              </w:rPr>
              <w:t>mrE</w:t>
            </w:r>
            <w:proofErr w:type="spellEnd"/>
          </w:p>
        </w:tc>
        <w:tc>
          <w:tcPr>
            <w:tcW w:w="1913" w:type="dxa"/>
          </w:tcPr>
          <w:p w14:paraId="2F89D8CA" w14:textId="6BFA3876" w:rsidR="0044070F" w:rsidRPr="00B36FC5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139.6±109.7</w:t>
            </w:r>
          </w:p>
          <w:p w14:paraId="564E9B7E" w14:textId="1032131C" w:rsidR="0044070F" w:rsidRPr="00B36FC5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82.</w:t>
            </w:r>
            <w:r w:rsidR="0058734B">
              <w:rPr>
                <w:rFonts w:ascii="Arial" w:hAnsi="Arial" w:cs="Arial"/>
                <w:sz w:val="20"/>
                <w:szCs w:val="20"/>
              </w:rPr>
              <w:t>2</w:t>
            </w:r>
            <w:r w:rsidRPr="00B36FC5">
              <w:rPr>
                <w:rFonts w:ascii="Arial" w:hAnsi="Arial" w:cs="Arial"/>
                <w:sz w:val="20"/>
                <w:szCs w:val="20"/>
              </w:rPr>
              <w:t xml:space="preserve"> – 197.1)</w:t>
            </w:r>
          </w:p>
          <w:p w14:paraId="20B01002" w14:textId="63FEC365" w:rsidR="0044070F" w:rsidRPr="00B36FC5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409.0±205.</w:t>
            </w:r>
            <w:r w:rsidR="0058734B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1D62F166" w14:textId="4D12C5C6" w:rsidR="0044070F" w:rsidRPr="00B36FC5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301.</w:t>
            </w:r>
            <w:r w:rsidR="0058734B">
              <w:rPr>
                <w:rFonts w:ascii="Arial" w:hAnsi="Arial" w:cs="Arial"/>
                <w:sz w:val="20"/>
                <w:szCs w:val="20"/>
              </w:rPr>
              <w:t>3</w:t>
            </w:r>
            <w:r w:rsidRPr="00B36FC5">
              <w:rPr>
                <w:rFonts w:ascii="Arial" w:hAnsi="Arial" w:cs="Arial"/>
                <w:sz w:val="20"/>
                <w:szCs w:val="20"/>
              </w:rPr>
              <w:t xml:space="preserve"> – 516.8)</w:t>
            </w:r>
          </w:p>
          <w:p w14:paraId="77D39345" w14:textId="2240A3FC" w:rsidR="0044070F" w:rsidRPr="00B36FC5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28.7±17.9</w:t>
            </w:r>
          </w:p>
          <w:p w14:paraId="0AC5A745" w14:textId="357CDE55" w:rsidR="0044070F" w:rsidRPr="00B36FC5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19.3 – 38.1)</w:t>
            </w:r>
          </w:p>
          <w:p w14:paraId="5BAEB671" w14:textId="023FD556" w:rsidR="0044070F" w:rsidRPr="00B36FC5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10.6±7.</w:t>
            </w:r>
            <w:r w:rsidR="0058734B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005F1B5" w14:textId="25E62EF4" w:rsidR="0044070F" w:rsidRDefault="0044070F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6.6 – 14.</w:t>
            </w:r>
            <w:r w:rsidR="0058734B">
              <w:rPr>
                <w:rFonts w:ascii="Arial" w:hAnsi="Arial" w:cs="Arial"/>
                <w:sz w:val="20"/>
                <w:szCs w:val="20"/>
              </w:rPr>
              <w:t>6</w:t>
            </w:r>
            <w:r w:rsidRPr="00B36FC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624EAFA" w14:textId="7375BE46" w:rsidR="00082FDF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  <w:r w:rsidRPr="00B36FC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  <w:p w14:paraId="70B43BC4" w14:textId="468928E0" w:rsidR="0058734B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2 – 9.9)</w:t>
            </w:r>
          </w:p>
          <w:p w14:paraId="21E8F936" w14:textId="6CC7DE53" w:rsidR="0058734B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</w:t>
            </w:r>
            <w:r w:rsidRPr="00B36FC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8.5</w:t>
            </w:r>
          </w:p>
          <w:p w14:paraId="5899E59D" w14:textId="771D7B64" w:rsidR="0072252D" w:rsidRPr="00082FDF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.6 – 133.2)</w:t>
            </w:r>
          </w:p>
        </w:tc>
        <w:tc>
          <w:tcPr>
            <w:tcW w:w="1748" w:type="dxa"/>
          </w:tcPr>
          <w:p w14:paraId="230AACB3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36.2±133.4 </w:t>
            </w:r>
          </w:p>
          <w:p w14:paraId="6B9021BF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91.0 – 181.3)</w:t>
            </w:r>
          </w:p>
          <w:p w14:paraId="136B8A9C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434.7±377.4 </w:t>
            </w:r>
          </w:p>
          <w:p w14:paraId="1FB13DA5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307.0 – 562.4)</w:t>
            </w:r>
          </w:p>
          <w:p w14:paraId="6D96948B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28.5±22.8  </w:t>
            </w:r>
          </w:p>
          <w:p w14:paraId="44CD7BC7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20.8 – 36.3)</w:t>
            </w:r>
          </w:p>
          <w:p w14:paraId="1A124EB2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0.7±7.7 </w:t>
            </w:r>
          </w:p>
          <w:p w14:paraId="3CF17A78" w14:textId="77777777" w:rsidR="0044070F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8.1 – 13.3)</w:t>
            </w:r>
          </w:p>
          <w:p w14:paraId="13D5B857" w14:textId="1AC0387D" w:rsidR="00082FDF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Pr="00B36FC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  <w:p w14:paraId="75866BA3" w14:textId="5C4C394C" w:rsidR="0058734B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6 – 13.8)</w:t>
            </w:r>
          </w:p>
          <w:p w14:paraId="1A972135" w14:textId="77777777" w:rsidR="0072252D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0057C4">
              <w:rPr>
                <w:rFonts w:ascii="Arial" w:hAnsi="Arial" w:cs="Arial"/>
                <w:sz w:val="20"/>
                <w:szCs w:val="20"/>
              </w:rPr>
              <w:t>.4</w:t>
            </w:r>
            <w:r w:rsidR="000057C4" w:rsidRPr="00B36FC5">
              <w:rPr>
                <w:rFonts w:ascii="Arial" w:hAnsi="Arial" w:cs="Arial"/>
                <w:sz w:val="20"/>
                <w:szCs w:val="20"/>
              </w:rPr>
              <w:t>±</w:t>
            </w:r>
            <w:r w:rsidR="000057C4">
              <w:rPr>
                <w:rFonts w:ascii="Arial" w:hAnsi="Arial" w:cs="Arial"/>
                <w:sz w:val="20"/>
                <w:szCs w:val="20"/>
              </w:rPr>
              <w:t>53.4</w:t>
            </w:r>
          </w:p>
          <w:p w14:paraId="4B61CE7E" w14:textId="12226C60" w:rsidR="000057C4" w:rsidRPr="00082FDF" w:rsidRDefault="000057C4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8 – 114.0)</w:t>
            </w:r>
          </w:p>
        </w:tc>
        <w:tc>
          <w:tcPr>
            <w:tcW w:w="1748" w:type="dxa"/>
          </w:tcPr>
          <w:p w14:paraId="023B8AB9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68.6±85.2  </w:t>
            </w:r>
          </w:p>
          <w:p w14:paraId="4145919B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21.4 – 115.7)</w:t>
            </w:r>
          </w:p>
          <w:p w14:paraId="24EFBC35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298.8±179.2</w:t>
            </w:r>
          </w:p>
          <w:p w14:paraId="1C140004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199.6 – 398.0)</w:t>
            </w:r>
          </w:p>
          <w:p w14:paraId="46516D39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9.2±20.7 </w:t>
            </w:r>
          </w:p>
          <w:p w14:paraId="3CD80065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7.7 – 30.7)</w:t>
            </w:r>
          </w:p>
          <w:p w14:paraId="4593F09E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6.6±8.6 </w:t>
            </w:r>
          </w:p>
          <w:p w14:paraId="3E2EEC27" w14:textId="77777777" w:rsidR="0044070F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1.8 – 11.4)</w:t>
            </w:r>
          </w:p>
          <w:p w14:paraId="6C9FEB64" w14:textId="1E2511DF" w:rsidR="00082FDF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Pr="00B36FC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  <w:p w14:paraId="0B9B5A73" w14:textId="6EEDA200" w:rsidR="0058734B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5 – 12.5)</w:t>
            </w:r>
          </w:p>
          <w:p w14:paraId="28839576" w14:textId="761A214F" w:rsidR="0072252D" w:rsidRDefault="000057C4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9</w:t>
            </w:r>
            <w:r w:rsidRPr="00B36FC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77.2</w:t>
            </w:r>
          </w:p>
          <w:p w14:paraId="5782B3A4" w14:textId="1B413BEB" w:rsidR="0072252D" w:rsidRPr="00082FDF" w:rsidRDefault="000057C4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7 – 127.2)</w:t>
            </w:r>
          </w:p>
        </w:tc>
        <w:tc>
          <w:tcPr>
            <w:tcW w:w="1749" w:type="dxa"/>
          </w:tcPr>
          <w:p w14:paraId="4C32770A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32.5 </w:t>
            </w:r>
            <w:r w:rsidRPr="00B36FC5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B36FC5">
              <w:rPr>
                <w:rFonts w:ascii="Arial" w:hAnsi="Arial" w:cs="Arial"/>
                <w:sz w:val="20"/>
                <w:szCs w:val="20"/>
              </w:rPr>
              <w:t xml:space="preserve">49.1 </w:t>
            </w:r>
          </w:p>
          <w:p w14:paraId="470D9A04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65.5)</w:t>
            </w:r>
          </w:p>
          <w:p w14:paraId="6FDA6E0E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180.4</w:t>
            </w:r>
            <w:r w:rsidRPr="00B36FC5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B36FC5">
              <w:rPr>
                <w:rFonts w:ascii="Arial" w:hAnsi="Arial" w:cs="Arial"/>
                <w:sz w:val="20"/>
                <w:szCs w:val="20"/>
              </w:rPr>
              <w:t xml:space="preserve"> 178.9 </w:t>
            </w:r>
          </w:p>
          <w:p w14:paraId="29BD10CA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60.3 – 300.6)</w:t>
            </w:r>
          </w:p>
          <w:p w14:paraId="5539D90B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2.2 </w:t>
            </w:r>
            <w:r w:rsidRPr="00B36FC5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B36FC5">
              <w:rPr>
                <w:rFonts w:ascii="Arial" w:hAnsi="Arial" w:cs="Arial"/>
                <w:sz w:val="20"/>
                <w:szCs w:val="20"/>
              </w:rPr>
              <w:t xml:space="preserve">16.5 </w:t>
            </w:r>
          </w:p>
          <w:p w14:paraId="274855A9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1.1 – 23.3)</w:t>
            </w:r>
          </w:p>
          <w:p w14:paraId="1D0B05FE" w14:textId="77777777" w:rsidR="0044070F" w:rsidRPr="00B36FC5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4.9 </w:t>
            </w:r>
            <w:r w:rsidRPr="00B36FC5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B36FC5">
              <w:rPr>
                <w:rFonts w:ascii="Arial" w:hAnsi="Arial" w:cs="Arial"/>
                <w:sz w:val="20"/>
                <w:szCs w:val="20"/>
              </w:rPr>
              <w:t xml:space="preserve">4.2 </w:t>
            </w:r>
          </w:p>
          <w:p w14:paraId="17C8421C" w14:textId="77777777" w:rsidR="0044070F" w:rsidRDefault="0044070F" w:rsidP="0058734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2.1 – 7.7)</w:t>
            </w:r>
          </w:p>
          <w:p w14:paraId="49F9FAC1" w14:textId="7BFA2E2E" w:rsidR="00082FDF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B36FC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  <w:p w14:paraId="2B0C5258" w14:textId="334E549E" w:rsidR="0058734B" w:rsidRDefault="0058734B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7.2)</w:t>
            </w:r>
          </w:p>
          <w:p w14:paraId="63F544C4" w14:textId="5F0C738F" w:rsidR="0072252D" w:rsidRDefault="000057C4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</w:t>
            </w:r>
            <w:r w:rsidRPr="00B36FC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7.41</w:t>
            </w:r>
          </w:p>
          <w:p w14:paraId="4AF1B3B2" w14:textId="68827EE9" w:rsidR="0072252D" w:rsidRPr="00082FDF" w:rsidRDefault="000057C4" w:rsidP="005873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78.1)</w:t>
            </w:r>
          </w:p>
        </w:tc>
      </w:tr>
      <w:tr w:rsidR="0044070F" w:rsidRPr="00B36FC5" w14:paraId="2FF33ABD" w14:textId="77777777" w:rsidTr="00082FDF">
        <w:tc>
          <w:tcPr>
            <w:tcW w:w="1520" w:type="dxa"/>
          </w:tcPr>
          <w:p w14:paraId="2B2CEC78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Group 2</w:t>
            </w:r>
          </w:p>
        </w:tc>
        <w:tc>
          <w:tcPr>
            <w:tcW w:w="1211" w:type="dxa"/>
          </w:tcPr>
          <w:p w14:paraId="75788717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  <w:p w14:paraId="2BE372D8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FB99B1D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  <w:p w14:paraId="1E808ECA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4F29A66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  <w:proofErr w:type="spellEnd"/>
          </w:p>
          <w:p w14:paraId="2A1A0BAE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4E61951" w14:textId="77777777" w:rsidR="0044070F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proofErr w:type="spellEnd"/>
          </w:p>
          <w:p w14:paraId="2553D4DB" w14:textId="77777777" w:rsidR="00082FDF" w:rsidRDefault="00082FD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697B64A" w14:textId="77777777" w:rsidR="00082FDF" w:rsidRDefault="00082FD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82FDF">
              <w:rPr>
                <w:rFonts w:ascii="Arial" w:hAnsi="Arial" w:cs="Arial"/>
                <w:b/>
                <w:sz w:val="20"/>
                <w:szCs w:val="20"/>
              </w:rPr>
              <w:t>AUC</w:t>
            </w:r>
          </w:p>
          <w:p w14:paraId="031FE422" w14:textId="77777777" w:rsidR="00082FDF" w:rsidRDefault="00082FD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43ED6C5" w14:textId="3F9975FE" w:rsidR="00082FDF" w:rsidRPr="00B36FC5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r</w:t>
            </w:r>
            <w:r w:rsidR="00082FDF">
              <w:rPr>
                <w:rFonts w:ascii="Arial" w:hAnsi="Arial" w:cs="Arial"/>
                <w:b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913" w:type="dxa"/>
          </w:tcPr>
          <w:p w14:paraId="39C2252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lastRenderedPageBreak/>
              <w:t>-</w:t>
            </w:r>
          </w:p>
        </w:tc>
        <w:tc>
          <w:tcPr>
            <w:tcW w:w="1748" w:type="dxa"/>
          </w:tcPr>
          <w:p w14:paraId="68170321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5.6±26.0 </w:t>
            </w:r>
          </w:p>
          <w:p w14:paraId="55E00644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37.3)</w:t>
            </w:r>
          </w:p>
          <w:p w14:paraId="0E5D5385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286.1±259.6 </w:t>
            </w:r>
          </w:p>
          <w:p w14:paraId="2D59CF9D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69.1 – 503.1)</w:t>
            </w:r>
          </w:p>
          <w:p w14:paraId="697E79A6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3.8±7.3 </w:t>
            </w:r>
          </w:p>
          <w:p w14:paraId="340DB75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lastRenderedPageBreak/>
              <w:t>(0.0 – 9.9)</w:t>
            </w:r>
          </w:p>
          <w:p w14:paraId="0D3E4205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.3±1.9 </w:t>
            </w:r>
          </w:p>
          <w:p w14:paraId="7EDB41B7" w14:textId="77777777" w:rsidR="0044070F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2.9)</w:t>
            </w:r>
          </w:p>
          <w:p w14:paraId="771B272E" w14:textId="77777777" w:rsidR="00FD45B6" w:rsidRPr="00FD45B6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1.65±1.7</w:t>
            </w:r>
          </w:p>
          <w:p w14:paraId="67BAF4DD" w14:textId="77777777" w:rsidR="00FD45B6" w:rsidRPr="00FD45B6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 – 14.0)</w:t>
            </w:r>
          </w:p>
          <w:p w14:paraId="144FCC67" w14:textId="77777777" w:rsidR="0072252D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1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2.5</w:t>
            </w:r>
          </w:p>
          <w:p w14:paraId="28777802" w14:textId="42755201" w:rsidR="00FD45B6" w:rsidRPr="00FD45B6" w:rsidRDefault="00FD45B6" w:rsidP="00FD45B6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D45B6">
              <w:rPr>
                <w:rFonts w:ascii="Arial" w:hAnsi="Arial" w:cs="Arial"/>
                <w:bCs/>
                <w:sz w:val="20"/>
                <w:szCs w:val="20"/>
              </w:rPr>
              <w:t>(0 – 55.7)</w:t>
            </w:r>
          </w:p>
        </w:tc>
        <w:tc>
          <w:tcPr>
            <w:tcW w:w="1748" w:type="dxa"/>
          </w:tcPr>
          <w:p w14:paraId="0A43B56E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lastRenderedPageBreak/>
              <w:t xml:space="preserve">21.2±42.5 </w:t>
            </w:r>
          </w:p>
          <w:p w14:paraId="6293E22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88.8)</w:t>
            </w:r>
          </w:p>
          <w:p w14:paraId="5E56C30F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02.2±204.3 </w:t>
            </w:r>
          </w:p>
          <w:p w14:paraId="418603B2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427.3)</w:t>
            </w:r>
          </w:p>
          <w:p w14:paraId="4D48970F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5.2±10.4 </w:t>
            </w:r>
          </w:p>
          <w:p w14:paraId="74D7FAA7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lastRenderedPageBreak/>
              <w:t>(0.0 – 21.3)</w:t>
            </w:r>
          </w:p>
          <w:p w14:paraId="1CB7E19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.4±2.4 </w:t>
            </w:r>
          </w:p>
          <w:p w14:paraId="13CB1BED" w14:textId="77777777" w:rsidR="0044070F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5.3)</w:t>
            </w:r>
          </w:p>
          <w:p w14:paraId="07214428" w14:textId="77777777" w:rsidR="00FD45B6" w:rsidRPr="00FD45B6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1.7±2.7</w:t>
            </w:r>
          </w:p>
          <w:p w14:paraId="224058D2" w14:textId="77777777" w:rsidR="00FD45B6" w:rsidRPr="00FD45B6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 – 6.7)</w:t>
            </w:r>
          </w:p>
          <w:p w14:paraId="693BDEFF" w14:textId="77777777" w:rsidR="0072252D" w:rsidRDefault="00FD45B6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3.6</w:t>
            </w:r>
          </w:p>
          <w:p w14:paraId="555525C1" w14:textId="6738DE4D" w:rsidR="00FD45B6" w:rsidRPr="00B36FC5" w:rsidRDefault="00FD45B6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79.9)</w:t>
            </w:r>
          </w:p>
        </w:tc>
        <w:tc>
          <w:tcPr>
            <w:tcW w:w="1749" w:type="dxa"/>
          </w:tcPr>
          <w:p w14:paraId="3E965227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lastRenderedPageBreak/>
              <w:t xml:space="preserve">59.4±94.9 </w:t>
            </w:r>
          </w:p>
          <w:p w14:paraId="27DA715E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295.2)</w:t>
            </w:r>
          </w:p>
          <w:p w14:paraId="023BFCC4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265.1±259.6 </w:t>
            </w:r>
          </w:p>
          <w:p w14:paraId="525CA7F8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910.1)</w:t>
            </w:r>
          </w:p>
          <w:p w14:paraId="47A4BAD9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11.1±18.6 </w:t>
            </w:r>
          </w:p>
          <w:p w14:paraId="15A0FAF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lastRenderedPageBreak/>
              <w:t>(0.0 – 57.3)</w:t>
            </w:r>
          </w:p>
          <w:p w14:paraId="5BC7967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5.4±8.0 </w:t>
            </w:r>
          </w:p>
          <w:p w14:paraId="31105953" w14:textId="77777777" w:rsidR="0044070F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(0.0 – 5.3)</w:t>
            </w:r>
          </w:p>
          <w:p w14:paraId="629E5363" w14:textId="77777777" w:rsidR="00FD45B6" w:rsidRPr="00FD45B6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3±0.5</w:t>
            </w:r>
          </w:p>
          <w:p w14:paraId="07031E25" w14:textId="6EF1DD52" w:rsidR="0072252D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 – 1.7)</w:t>
            </w:r>
          </w:p>
          <w:p w14:paraId="7F72FAAB" w14:textId="77777777" w:rsidR="0072252D" w:rsidRDefault="00FD45B6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12E32AF2" w14:textId="6A95A5F8" w:rsidR="00FD45B6" w:rsidRPr="00B36FC5" w:rsidRDefault="00FD45B6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8 – 6.8)</w:t>
            </w:r>
          </w:p>
        </w:tc>
      </w:tr>
      <w:tr w:rsidR="0044070F" w:rsidRPr="00B36FC5" w14:paraId="2734E94E" w14:textId="77777777" w:rsidTr="00082FDF">
        <w:tc>
          <w:tcPr>
            <w:tcW w:w="1520" w:type="dxa"/>
          </w:tcPr>
          <w:p w14:paraId="212140AD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lastRenderedPageBreak/>
              <w:t>Group 3</w:t>
            </w:r>
          </w:p>
        </w:tc>
        <w:tc>
          <w:tcPr>
            <w:tcW w:w="1211" w:type="dxa"/>
          </w:tcPr>
          <w:p w14:paraId="13BAE26D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  <w:p w14:paraId="038D1E35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  <w:p w14:paraId="57CC89FB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  <w:p w14:paraId="5CD63AE6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19E65CB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  <w:proofErr w:type="spellEnd"/>
          </w:p>
          <w:p w14:paraId="54B3E739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5C0D1BD" w14:textId="77777777" w:rsidR="0044070F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proofErr w:type="spellEnd"/>
          </w:p>
          <w:p w14:paraId="0320173F" w14:textId="77777777" w:rsid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</w:p>
          <w:p w14:paraId="5B9172A6" w14:textId="77777777" w:rsid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252D">
              <w:rPr>
                <w:rFonts w:ascii="Arial" w:hAnsi="Arial" w:cs="Arial"/>
                <w:b/>
                <w:sz w:val="20"/>
                <w:szCs w:val="20"/>
              </w:rPr>
              <w:t>AUC</w:t>
            </w:r>
          </w:p>
          <w:p w14:paraId="67ADDADE" w14:textId="77777777" w:rsid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4BA64AE" w14:textId="29223B28" w:rsidR="0072252D" w:rsidRP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rE</w:t>
            </w:r>
            <w:proofErr w:type="spellEnd"/>
          </w:p>
        </w:tc>
        <w:tc>
          <w:tcPr>
            <w:tcW w:w="1913" w:type="dxa"/>
          </w:tcPr>
          <w:p w14:paraId="4DB51B1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37DC02F7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 xml:space="preserve">2.6 ±5.0 </w:t>
            </w:r>
          </w:p>
          <w:p w14:paraId="0E6A8285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.0 – 10.5)</w:t>
            </w:r>
          </w:p>
          <w:p w14:paraId="271DD20E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 xml:space="preserve">128.5 ±257.0 </w:t>
            </w:r>
          </w:p>
          <w:p w14:paraId="3E101D3B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.0 – 537.4)</w:t>
            </w:r>
          </w:p>
          <w:p w14:paraId="0B3E387A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 xml:space="preserve">0.5 ±1.0 </w:t>
            </w:r>
          </w:p>
          <w:p w14:paraId="6D096434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.0 – 2.0)</w:t>
            </w:r>
          </w:p>
          <w:p w14:paraId="1C560E76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 xml:space="preserve">0.8 ±0.9 </w:t>
            </w:r>
          </w:p>
          <w:p w14:paraId="4F48692A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.0 – 2.3)</w:t>
            </w:r>
          </w:p>
          <w:p w14:paraId="5387CA43" w14:textId="77777777" w:rsidR="0072252D" w:rsidRDefault="00FD45B6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B13D9E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DCA771E" w14:textId="77777777" w:rsidR="00B13D9E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0.2)</w:t>
            </w:r>
          </w:p>
          <w:p w14:paraId="1CCBF3F4" w14:textId="77777777" w:rsidR="00B13D9E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2C758A2D" w14:textId="61F76735" w:rsidR="00B13D9E" w:rsidRPr="00FD45B6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6 – 9.3)</w:t>
            </w:r>
          </w:p>
        </w:tc>
        <w:tc>
          <w:tcPr>
            <w:tcW w:w="1748" w:type="dxa"/>
          </w:tcPr>
          <w:p w14:paraId="3442BADD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1±0.02</w:t>
            </w:r>
          </w:p>
          <w:p w14:paraId="7F0773F1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.0 – 0.07)</w:t>
            </w:r>
          </w:p>
          <w:p w14:paraId="5BF7E593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502F3083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3D64F1F3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64A2C161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52E198BA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5±0.2</w:t>
            </w:r>
          </w:p>
          <w:p w14:paraId="48AA2978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(0.0 – 1-1)</w:t>
            </w:r>
          </w:p>
          <w:p w14:paraId="4979156A" w14:textId="72478803" w:rsidR="0072252D" w:rsidRPr="00FD45B6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10AC5630" w14:textId="77777777" w:rsidR="00B13D9E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0.06)</w:t>
            </w:r>
          </w:p>
          <w:p w14:paraId="5ACF9D9B" w14:textId="17058C92" w:rsidR="00B13D9E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*</w:t>
            </w:r>
          </w:p>
          <w:p w14:paraId="33AD0664" w14:textId="4AEE8592" w:rsidR="00B13D9E" w:rsidRPr="00FD45B6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*</w:t>
            </w:r>
          </w:p>
        </w:tc>
        <w:tc>
          <w:tcPr>
            <w:tcW w:w="1749" w:type="dxa"/>
          </w:tcPr>
          <w:p w14:paraId="0FDAF69C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93±0</w:t>
            </w:r>
          </w:p>
          <w:p w14:paraId="5E336EB3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762AB36C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5F3233BD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23F7BD18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721DF69E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028AEE62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1.8±0</w:t>
            </w:r>
          </w:p>
          <w:p w14:paraId="0C18D166" w14:textId="77777777" w:rsidR="0044070F" w:rsidRPr="00FD45B6" w:rsidRDefault="0044070F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45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198E40A" w14:textId="57DB5B09" w:rsidR="00FD45B6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7F1810AF" w14:textId="77777777" w:rsidR="00B13D9E" w:rsidRDefault="00B13D9E" w:rsidP="00FD45B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0.04)</w:t>
            </w:r>
          </w:p>
          <w:p w14:paraId="44E29AEA" w14:textId="77777777" w:rsidR="00B13D9E" w:rsidRDefault="00B13D9E" w:rsidP="00B13D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Pr="00FD45B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26E7D722" w14:textId="445DEC48" w:rsidR="00B13D9E" w:rsidRPr="00FD45B6" w:rsidRDefault="00B13D9E" w:rsidP="00B13D9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 – 2.3)</w:t>
            </w:r>
          </w:p>
        </w:tc>
      </w:tr>
      <w:tr w:rsidR="0044070F" w:rsidRPr="00B36FC5" w14:paraId="7CDAD4AD" w14:textId="77777777" w:rsidTr="00082FDF">
        <w:tc>
          <w:tcPr>
            <w:tcW w:w="1520" w:type="dxa"/>
          </w:tcPr>
          <w:p w14:paraId="33E7176C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t>Group 4</w:t>
            </w:r>
          </w:p>
        </w:tc>
        <w:tc>
          <w:tcPr>
            <w:tcW w:w="1211" w:type="dxa"/>
          </w:tcPr>
          <w:p w14:paraId="437A6C04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  <w:p w14:paraId="4A8EB0DE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F23FF33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  <w:p w14:paraId="03023D78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7FCD454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  <w:proofErr w:type="spellEnd"/>
          </w:p>
          <w:p w14:paraId="096A42AF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C8CE577" w14:textId="6D2AB272" w:rsidR="0044070F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proofErr w:type="spellStart"/>
            <w:r w:rsidRPr="00B36FC5"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</w:t>
            </w:r>
            <w:proofErr w:type="spellEnd"/>
          </w:p>
          <w:p w14:paraId="1A0CBF65" w14:textId="76174275" w:rsid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</w:p>
          <w:p w14:paraId="755D6841" w14:textId="0B78E883" w:rsid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UC</w:t>
            </w:r>
          </w:p>
          <w:p w14:paraId="387C9F8A" w14:textId="20014295" w:rsid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B64129C" w14:textId="13D1599B" w:rsidR="0072252D" w:rsidRPr="0072252D" w:rsidRDefault="0072252D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rE</w:t>
            </w:r>
            <w:proofErr w:type="spellEnd"/>
          </w:p>
          <w:p w14:paraId="544BF620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3" w:type="dxa"/>
          </w:tcPr>
          <w:p w14:paraId="012E1227" w14:textId="77777777" w:rsidR="0044070F" w:rsidRPr="00B36FC5" w:rsidRDefault="0044070F" w:rsidP="008A21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lastRenderedPageBreak/>
              <w:t>-</w:t>
            </w:r>
          </w:p>
        </w:tc>
        <w:tc>
          <w:tcPr>
            <w:tcW w:w="1748" w:type="dxa"/>
          </w:tcPr>
          <w:p w14:paraId="5F7B248E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1.5±2.6 </w:t>
            </w:r>
          </w:p>
          <w:p w14:paraId="123632E2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lastRenderedPageBreak/>
              <w:t>(0.0 – 3.9)</w:t>
            </w:r>
          </w:p>
          <w:p w14:paraId="444AB821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146.7±250.8 </w:t>
            </w:r>
          </w:p>
          <w:p w14:paraId="0186B464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378.6)</w:t>
            </w:r>
          </w:p>
          <w:p w14:paraId="27C3111C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0.3±0.5 </w:t>
            </w:r>
          </w:p>
          <w:p w14:paraId="01741C2B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0.7)</w:t>
            </w:r>
          </w:p>
          <w:p w14:paraId="5E69570D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0.7±0.6 </w:t>
            </w:r>
          </w:p>
          <w:p w14:paraId="50BC333A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1 – 1.2)</w:t>
            </w:r>
          </w:p>
          <w:p w14:paraId="2C8859F9" w14:textId="2502F921" w:rsidR="004A0D75" w:rsidRPr="00CD58AB" w:rsidRDefault="004A0D75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0.8±0.2</w:t>
            </w:r>
          </w:p>
          <w:p w14:paraId="22FC2829" w14:textId="64728CEA" w:rsidR="004A0D75" w:rsidRPr="00CD58AB" w:rsidRDefault="004A0D75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 – 2.8)</w:t>
            </w:r>
          </w:p>
          <w:p w14:paraId="418C11FA" w14:textId="77777777" w:rsidR="0072252D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72252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  <w:p w14:paraId="0A3D837A" w14:textId="6A907619" w:rsidR="00CD58AB" w:rsidRPr="00CD58AB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17.6)</w:t>
            </w:r>
          </w:p>
        </w:tc>
        <w:tc>
          <w:tcPr>
            <w:tcW w:w="1748" w:type="dxa"/>
          </w:tcPr>
          <w:p w14:paraId="74E99C4F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lastRenderedPageBreak/>
              <w:t xml:space="preserve">1.8±2.5 </w:t>
            </w:r>
          </w:p>
          <w:p w14:paraId="411E7D5B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lastRenderedPageBreak/>
              <w:t>(0.1 – 3.6)</w:t>
            </w:r>
          </w:p>
          <w:p w14:paraId="49BBF33C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160.2±369.4 </w:t>
            </w:r>
          </w:p>
          <w:p w14:paraId="4A6F2335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408.4)</w:t>
            </w:r>
          </w:p>
          <w:p w14:paraId="24A67D00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0.8±2.1 </w:t>
            </w:r>
          </w:p>
          <w:p w14:paraId="22162D30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2.2)</w:t>
            </w:r>
          </w:p>
          <w:p w14:paraId="47D04927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2.8±4.2 </w:t>
            </w:r>
          </w:p>
          <w:p w14:paraId="20D2B117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5.6)</w:t>
            </w:r>
          </w:p>
          <w:p w14:paraId="04E3E1BA" w14:textId="5CF88FF8" w:rsidR="00CD58AB" w:rsidRPr="00CD58AB" w:rsidRDefault="00CD58AB" w:rsidP="00CD58AB">
            <w:pPr>
              <w:pStyle w:val="Kop5"/>
              <w:shd w:val="clear" w:color="auto" w:fill="FFFFFF"/>
              <w:spacing w:before="0" w:beforeAutospacing="0" w:after="150" w:afterAutospacing="0" w:line="480" w:lineRule="auto"/>
              <w:outlineLvl w:val="4"/>
              <w:rPr>
                <w:rFonts w:ascii="Arial" w:hAnsi="Arial" w:cs="Arial"/>
                <w:b w:val="0"/>
                <w:bCs w:val="0"/>
                <w:sz w:val="30"/>
                <w:szCs w:val="30"/>
              </w:rPr>
            </w:pPr>
            <w:r w:rsidRPr="00CD58AB">
              <w:rPr>
                <w:rFonts w:ascii="Arial" w:hAnsi="Arial" w:cs="Arial"/>
                <w:b w:val="0"/>
                <w:bCs w:val="0"/>
              </w:rPr>
              <w:t>0.5±0.4</w:t>
            </w:r>
          </w:p>
          <w:p w14:paraId="3726669C" w14:textId="4D36EDD6" w:rsidR="00CD58AB" w:rsidRPr="00CD58AB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 – 0.7)</w:t>
            </w:r>
          </w:p>
          <w:p w14:paraId="00551EA7" w14:textId="77777777" w:rsidR="0072252D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Pr="0072252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  <w:p w14:paraId="1C933849" w14:textId="79DD02C5" w:rsidR="00CD58AB" w:rsidRPr="00CD58AB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1 – 8.3)</w:t>
            </w:r>
          </w:p>
        </w:tc>
        <w:tc>
          <w:tcPr>
            <w:tcW w:w="1749" w:type="dxa"/>
          </w:tcPr>
          <w:p w14:paraId="56E2F733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lastRenderedPageBreak/>
              <w:t xml:space="preserve">1.2±1.4 </w:t>
            </w:r>
          </w:p>
          <w:p w14:paraId="5C323F96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lastRenderedPageBreak/>
              <w:t>(0.0 – 3.5)</w:t>
            </w:r>
          </w:p>
          <w:p w14:paraId="0EBE3217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 xml:space="preserve">21.0±41.9 </w:t>
            </w:r>
          </w:p>
          <w:p w14:paraId="3194529B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87.7)</w:t>
            </w:r>
          </w:p>
          <w:p w14:paraId="2231CB45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0.7±1.5</w:t>
            </w:r>
          </w:p>
          <w:p w14:paraId="6B4FCA10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3.0)</w:t>
            </w:r>
          </w:p>
          <w:p w14:paraId="6F07CA43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3.0±3.3</w:t>
            </w:r>
          </w:p>
          <w:p w14:paraId="37FD06D9" w14:textId="77777777" w:rsidR="0044070F" w:rsidRPr="00CD58AB" w:rsidRDefault="0044070F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8AB">
              <w:rPr>
                <w:rFonts w:ascii="Arial" w:hAnsi="Arial" w:cs="Arial"/>
                <w:sz w:val="20"/>
                <w:szCs w:val="20"/>
              </w:rPr>
              <w:t>(0.0 – 8.3)</w:t>
            </w:r>
          </w:p>
          <w:p w14:paraId="7FC29890" w14:textId="4D092BC3" w:rsidR="0072252D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Pr="0072252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27B0F8E1" w14:textId="7AAEAFEB" w:rsidR="00CD58AB" w:rsidRPr="00CD58AB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 – 0.6)</w:t>
            </w:r>
          </w:p>
          <w:p w14:paraId="0B13441C" w14:textId="0020BFF7" w:rsidR="0072252D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Pr="0072252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18E74F53" w14:textId="1B5C4A1E" w:rsidR="0072252D" w:rsidRPr="00CD58AB" w:rsidRDefault="00CD58AB" w:rsidP="00CD58A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4 – 6.0)</w:t>
            </w:r>
          </w:p>
        </w:tc>
      </w:tr>
      <w:tr w:rsidR="0044070F" w:rsidRPr="00B36FC5" w14:paraId="2BA54F6B" w14:textId="77777777" w:rsidTr="00082FDF">
        <w:trPr>
          <w:trHeight w:val="966"/>
        </w:trPr>
        <w:tc>
          <w:tcPr>
            <w:tcW w:w="9889" w:type="dxa"/>
            <w:gridSpan w:val="6"/>
          </w:tcPr>
          <w:p w14:paraId="721DF385" w14:textId="77777777" w:rsidR="0044070F" w:rsidRPr="00B36FC5" w:rsidRDefault="0044070F" w:rsidP="008A21F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Caption: </w:t>
            </w:r>
            <w:r w:rsidRPr="00B36FC5">
              <w:rPr>
                <w:rFonts w:ascii="Arial" w:hAnsi="Arial" w:cs="Arial"/>
                <w:sz w:val="20"/>
                <w:szCs w:val="20"/>
              </w:rPr>
              <w:t>zone 1: vital tumor, zone 2: infiltration zone, zone 3: normal brain, group 1:  short survival:</w:t>
            </w:r>
          </w:p>
          <w:p w14:paraId="5B140F8C" w14:textId="33DED4A4" w:rsidR="0044070F" w:rsidRPr="00B36FC5" w:rsidRDefault="0044070F" w:rsidP="005550C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36FC5">
              <w:rPr>
                <w:rFonts w:ascii="Arial" w:hAnsi="Arial" w:cs="Arial"/>
                <w:sz w:val="20"/>
                <w:szCs w:val="20"/>
              </w:rPr>
              <w:t xml:space="preserve">GBM °IV and astrocytoma °III, IDH wildtype; group 2:  shorter intermediate survival: GBM °IV, IDH mutated; group 3: longer intermediate survival: astrocytoma °III, IDH mutated; group 4: longer survival: oligodendroglioma °III and °II, IDH mutated. Units: </w:t>
            </w:r>
            <w:proofErr w:type="spellStart"/>
            <w:r w:rsidRPr="00B36FC5">
              <w:rPr>
                <w:rFonts w:ascii="Arial" w:hAnsi="Arial" w:cs="Arial"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sz w:val="20"/>
                <w:szCs w:val="20"/>
                <w:vertAlign w:val="superscript"/>
              </w:rPr>
              <w:t>trans</w:t>
            </w:r>
            <w:proofErr w:type="spellEnd"/>
            <w:r w:rsidRPr="00B36FC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B36FC5">
              <w:rPr>
                <w:rFonts w:ascii="Arial" w:hAnsi="Arial" w:cs="Arial"/>
                <w:sz w:val="20"/>
                <w:szCs w:val="20"/>
              </w:rPr>
              <w:t>k</w:t>
            </w:r>
            <w:r w:rsidRPr="00B36FC5">
              <w:rPr>
                <w:rFonts w:ascii="Arial" w:hAnsi="Arial" w:cs="Arial"/>
                <w:sz w:val="20"/>
                <w:szCs w:val="20"/>
                <w:vertAlign w:val="subscript"/>
              </w:rPr>
              <w:t>ep</w:t>
            </w:r>
            <w:proofErr w:type="spellEnd"/>
            <w:r w:rsidRPr="00B36FC5">
              <w:rPr>
                <w:rFonts w:ascii="Arial" w:hAnsi="Arial" w:cs="Arial"/>
                <w:sz w:val="20"/>
                <w:szCs w:val="20"/>
              </w:rPr>
              <w:t>: 10*</w:t>
            </w:r>
            <w:r w:rsidRPr="00B36FC5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Pr="00B36FC5">
              <w:rPr>
                <w:rFonts w:ascii="Arial" w:hAnsi="Arial" w:cs="Arial"/>
                <w:sz w:val="20"/>
                <w:szCs w:val="20"/>
              </w:rPr>
              <w:t xml:space="preserve">/min.; </w:t>
            </w:r>
            <w:proofErr w:type="spellStart"/>
            <w:r w:rsidRPr="00B36FC5">
              <w:rPr>
                <w:rFonts w:ascii="Arial" w:hAnsi="Arial" w:cs="Arial"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sz w:val="20"/>
                <w:szCs w:val="20"/>
                <w:vertAlign w:val="subscript"/>
              </w:rPr>
              <w:t>e</w:t>
            </w:r>
            <w:proofErr w:type="spellEnd"/>
            <w:r w:rsidR="0058734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proofErr w:type="spellStart"/>
            <w:r w:rsidRPr="00B36FC5">
              <w:rPr>
                <w:rFonts w:ascii="Arial" w:hAnsi="Arial" w:cs="Arial"/>
                <w:sz w:val="20"/>
                <w:szCs w:val="20"/>
              </w:rPr>
              <w:t>v</w:t>
            </w:r>
            <w:r w:rsidRPr="00B36FC5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proofErr w:type="spellEnd"/>
            <w:r w:rsidR="0058734B" w:rsidRPr="0058734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="0058734B">
              <w:rPr>
                <w:rFonts w:ascii="Arial" w:hAnsi="Arial" w:cs="Arial"/>
                <w:sz w:val="20"/>
                <w:szCs w:val="20"/>
              </w:rPr>
              <w:t>mrE</w:t>
            </w:r>
            <w:proofErr w:type="spellEnd"/>
            <w:r w:rsidR="0058734B">
              <w:rPr>
                <w:rFonts w:ascii="Arial" w:hAnsi="Arial" w:cs="Arial"/>
                <w:sz w:val="20"/>
                <w:szCs w:val="20"/>
              </w:rPr>
              <w:t xml:space="preserve"> (maximum relative enhancement</w:t>
            </w:r>
            <w:r w:rsidRPr="00B36FC5">
              <w:rPr>
                <w:rFonts w:ascii="Arial" w:hAnsi="Arial" w:cs="Arial"/>
                <w:sz w:val="20"/>
                <w:szCs w:val="20"/>
              </w:rPr>
              <w:t>: %</w:t>
            </w:r>
            <w:r w:rsidR="00B13D9E">
              <w:rPr>
                <w:rFonts w:ascii="Arial" w:hAnsi="Arial" w:cs="Arial"/>
                <w:sz w:val="20"/>
                <w:szCs w:val="20"/>
              </w:rPr>
              <w:t>. * values very close to zero</w:t>
            </w:r>
          </w:p>
        </w:tc>
      </w:tr>
    </w:tbl>
    <w:p w14:paraId="7FE49961" w14:textId="77777777" w:rsidR="006E5C8B" w:rsidRDefault="006E5C8B"/>
    <w:sectPr w:rsidR="006E5C8B" w:rsidSect="008A7BB8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AD741" w14:textId="77777777" w:rsidR="005524E7" w:rsidRDefault="005524E7" w:rsidP="00B96E5C">
      <w:pPr>
        <w:spacing w:after="0" w:line="240" w:lineRule="auto"/>
      </w:pPr>
      <w:r>
        <w:separator/>
      </w:r>
    </w:p>
  </w:endnote>
  <w:endnote w:type="continuationSeparator" w:id="0">
    <w:p w14:paraId="17493D2B" w14:textId="77777777" w:rsidR="005524E7" w:rsidRDefault="005524E7" w:rsidP="00B96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F4C4E" w14:textId="77777777" w:rsidR="005524E7" w:rsidRDefault="005524E7" w:rsidP="00B96E5C">
      <w:pPr>
        <w:spacing w:after="0" w:line="240" w:lineRule="auto"/>
      </w:pPr>
      <w:r>
        <w:separator/>
      </w:r>
    </w:p>
  </w:footnote>
  <w:footnote w:type="continuationSeparator" w:id="0">
    <w:p w14:paraId="578CFDBE" w14:textId="77777777" w:rsidR="005524E7" w:rsidRDefault="005524E7" w:rsidP="00B96E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9BDA7" w14:textId="77777777" w:rsidR="00B96E5C" w:rsidRPr="00B96E5C" w:rsidRDefault="00B96E5C" w:rsidP="00B96E5C">
    <w:pPr>
      <w:spacing w:line="480" w:lineRule="auto"/>
      <w:rPr>
        <w:rFonts w:ascii="Arial" w:eastAsia="Calibri" w:hAnsi="Arial" w:cs="Arial"/>
        <w:b/>
        <w:sz w:val="24"/>
        <w:szCs w:val="20"/>
      </w:rPr>
    </w:pPr>
    <w:r>
      <w:rPr>
        <w:rFonts w:ascii="Arial" w:eastAsia="Calibri" w:hAnsi="Arial" w:cs="Arial"/>
        <w:b/>
        <w:sz w:val="24"/>
        <w:szCs w:val="20"/>
      </w:rPr>
      <w:t xml:space="preserve">Supplement for </w:t>
    </w:r>
    <w:r w:rsidRPr="003E624B">
      <w:rPr>
        <w:rFonts w:ascii="Arial" w:eastAsia="Calibri" w:hAnsi="Arial" w:cs="Arial"/>
        <w:b/>
        <w:sz w:val="24"/>
        <w:szCs w:val="20"/>
      </w:rPr>
      <w:t>DCE-MRI in glioma, infiltration zone and healthy brain to assess angiogenesis: A biopsy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70F"/>
    <w:rsid w:val="000057C4"/>
    <w:rsid w:val="00082FDF"/>
    <w:rsid w:val="00106C1C"/>
    <w:rsid w:val="001E6B23"/>
    <w:rsid w:val="0044070F"/>
    <w:rsid w:val="004A0D75"/>
    <w:rsid w:val="005524E7"/>
    <w:rsid w:val="005550C3"/>
    <w:rsid w:val="0058734B"/>
    <w:rsid w:val="006E5C8B"/>
    <w:rsid w:val="0072252D"/>
    <w:rsid w:val="007806D4"/>
    <w:rsid w:val="008A7BB8"/>
    <w:rsid w:val="00AC24E2"/>
    <w:rsid w:val="00B13D9E"/>
    <w:rsid w:val="00B96E5C"/>
    <w:rsid w:val="00CD58AB"/>
    <w:rsid w:val="00CF29BB"/>
    <w:rsid w:val="00E20C4C"/>
    <w:rsid w:val="00FD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4CE0DD0"/>
  <w14:defaultImageDpi w14:val="300"/>
  <w15:docId w15:val="{A71D9511-3C48-4E9E-AD39-67329AD3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070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Kop5">
    <w:name w:val="heading 5"/>
    <w:basedOn w:val="Standaard"/>
    <w:link w:val="Kop5Char"/>
    <w:uiPriority w:val="9"/>
    <w:qFormat/>
    <w:rsid w:val="00CD58AB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4070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96E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6E5C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B96E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6E5C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Kop5Char">
    <w:name w:val="Kop 5 Char"/>
    <w:basedOn w:val="Standaardalinea-lettertype"/>
    <w:link w:val="Kop5"/>
    <w:uiPriority w:val="9"/>
    <w:rsid w:val="00CD58AB"/>
    <w:rPr>
      <w:rFonts w:ascii="Times New Roman" w:eastAsia="Times New Roman" w:hAnsi="Times New Roman"/>
      <w:b/>
      <w:bCs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eil</dc:creator>
  <cp:keywords/>
  <dc:description/>
  <cp:lastModifiedBy>Keil, V.C.W. (Vera)</cp:lastModifiedBy>
  <cp:revision>2</cp:revision>
  <dcterms:created xsi:type="dcterms:W3CDTF">2021-04-22T14:04:00Z</dcterms:created>
  <dcterms:modified xsi:type="dcterms:W3CDTF">2021-04-22T14:04:00Z</dcterms:modified>
</cp:coreProperties>
</file>